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BEC9" w14:textId="77777777" w:rsidR="00DD7A1E" w:rsidRPr="00D07480" w:rsidRDefault="00DD7A1E" w:rsidP="00DD7A1E">
      <w:pPr>
        <w:pStyle w:val="Bibliography"/>
        <w:ind w:left="0" w:firstLine="0"/>
        <w:rPr>
          <w:b/>
          <w:bCs/>
        </w:rPr>
      </w:pPr>
      <w:r w:rsidRPr="00D07480">
        <w:rPr>
          <w:b/>
          <w:bCs/>
        </w:rPr>
        <w:t xml:space="preserve">Supplemental Table 1.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3824"/>
        <w:gridCol w:w="3824"/>
      </w:tblGrid>
      <w:tr w:rsidR="00DD7A1E" w:rsidRPr="00D07480" w14:paraId="731A95A8" w14:textId="77777777" w:rsidTr="00E55A2F">
        <w:tc>
          <w:tcPr>
            <w:tcW w:w="9355" w:type="dxa"/>
            <w:gridSpan w:val="3"/>
            <w:shd w:val="clear" w:color="auto" w:fill="auto"/>
          </w:tcPr>
          <w:p w14:paraId="74581B41" w14:textId="77777777" w:rsidR="00DD7A1E" w:rsidRPr="00D07480" w:rsidRDefault="00DD7A1E" w:rsidP="00E55A2F">
            <w:r w:rsidRPr="00D07480">
              <w:t>Table S1. Adjusted a</w:t>
            </w:r>
            <w:r w:rsidRPr="00D07480">
              <w:rPr>
                <w:bCs/>
              </w:rPr>
              <w:t>ssociations between Bed-Sharing Status and Sociodemographic Factors</w:t>
            </w:r>
          </w:p>
        </w:tc>
      </w:tr>
      <w:tr w:rsidR="00DD7A1E" w:rsidRPr="00D07480" w14:paraId="61FF5BF6" w14:textId="77777777" w:rsidTr="00E55A2F">
        <w:tc>
          <w:tcPr>
            <w:tcW w:w="1707" w:type="dxa"/>
            <w:shd w:val="clear" w:color="auto" w:fill="auto"/>
          </w:tcPr>
          <w:p w14:paraId="5DEC3069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490A1904" w14:textId="77777777" w:rsidR="00DD7A1E" w:rsidRPr="00D07480" w:rsidRDefault="00DD7A1E" w:rsidP="00E55A2F">
            <w:pPr>
              <w:jc w:val="center"/>
            </w:pPr>
            <w:r w:rsidRPr="00D07480">
              <w:t>Nightly vs. none</w:t>
            </w:r>
          </w:p>
        </w:tc>
        <w:tc>
          <w:tcPr>
            <w:tcW w:w="3824" w:type="dxa"/>
            <w:shd w:val="clear" w:color="auto" w:fill="auto"/>
          </w:tcPr>
          <w:p w14:paraId="236E855F" w14:textId="77777777" w:rsidR="00DD7A1E" w:rsidRPr="00D07480" w:rsidRDefault="00DD7A1E" w:rsidP="00E55A2F">
            <w:pPr>
              <w:jc w:val="center"/>
            </w:pPr>
            <w:r w:rsidRPr="00D07480">
              <w:t>Weekly vs. none</w:t>
            </w:r>
          </w:p>
        </w:tc>
      </w:tr>
      <w:tr w:rsidR="00DD7A1E" w:rsidRPr="00D07480" w14:paraId="7D2D0515" w14:textId="77777777" w:rsidTr="00E55A2F">
        <w:tc>
          <w:tcPr>
            <w:tcW w:w="1707" w:type="dxa"/>
            <w:shd w:val="clear" w:color="auto" w:fill="auto"/>
          </w:tcPr>
          <w:p w14:paraId="1C77CD07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3B014528" w14:textId="77777777" w:rsidR="00DD7A1E" w:rsidRPr="00D07480" w:rsidRDefault="00DD7A1E" w:rsidP="00E55A2F">
            <w:pPr>
              <w:jc w:val="center"/>
            </w:pPr>
            <w:r w:rsidRPr="00D07480">
              <w:t>OR (95%CI), p</w:t>
            </w:r>
          </w:p>
        </w:tc>
        <w:tc>
          <w:tcPr>
            <w:tcW w:w="3824" w:type="dxa"/>
            <w:shd w:val="clear" w:color="auto" w:fill="auto"/>
          </w:tcPr>
          <w:p w14:paraId="3AC6F18A" w14:textId="77777777" w:rsidR="00DD7A1E" w:rsidRPr="00D07480" w:rsidRDefault="00DD7A1E" w:rsidP="00E55A2F">
            <w:pPr>
              <w:jc w:val="center"/>
            </w:pPr>
            <w:r w:rsidRPr="00D07480">
              <w:t>OR (95%CI), p</w:t>
            </w:r>
          </w:p>
        </w:tc>
      </w:tr>
      <w:tr w:rsidR="00DD7A1E" w:rsidRPr="00D07480" w14:paraId="488D1689" w14:textId="77777777" w:rsidTr="00E55A2F">
        <w:tc>
          <w:tcPr>
            <w:tcW w:w="1707" w:type="dxa"/>
            <w:shd w:val="clear" w:color="auto" w:fill="auto"/>
          </w:tcPr>
          <w:p w14:paraId="4329018C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172D28B6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3A7F8138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6BE34057" w14:textId="77777777" w:rsidTr="00E55A2F">
        <w:tc>
          <w:tcPr>
            <w:tcW w:w="1707" w:type="dxa"/>
            <w:shd w:val="clear" w:color="auto" w:fill="auto"/>
          </w:tcPr>
          <w:p w14:paraId="67A673C3" w14:textId="77777777" w:rsidR="00DD7A1E" w:rsidRPr="00D07480" w:rsidRDefault="00DD7A1E" w:rsidP="00E55A2F">
            <w:r w:rsidRPr="00D07480">
              <w:t>Age</w:t>
            </w:r>
          </w:p>
        </w:tc>
        <w:tc>
          <w:tcPr>
            <w:tcW w:w="3824" w:type="dxa"/>
            <w:shd w:val="clear" w:color="auto" w:fill="auto"/>
          </w:tcPr>
          <w:p w14:paraId="77B3F28D" w14:textId="77777777" w:rsidR="00DD7A1E" w:rsidRPr="00D07480" w:rsidRDefault="00DD7A1E" w:rsidP="00E55A2F">
            <w:pPr>
              <w:jc w:val="center"/>
              <w:rPr>
                <w:b/>
              </w:rPr>
            </w:pPr>
            <w:r w:rsidRPr="00D07480">
              <w:rPr>
                <w:b/>
              </w:rPr>
              <w:t>0.7 (0.6-0.9), &lt;0.001</w:t>
            </w:r>
          </w:p>
        </w:tc>
        <w:tc>
          <w:tcPr>
            <w:tcW w:w="3824" w:type="dxa"/>
            <w:shd w:val="clear" w:color="auto" w:fill="auto"/>
          </w:tcPr>
          <w:p w14:paraId="4D6D0EF2" w14:textId="77777777" w:rsidR="00DD7A1E" w:rsidRPr="00D07480" w:rsidRDefault="00DD7A1E" w:rsidP="00E55A2F">
            <w:pPr>
              <w:jc w:val="center"/>
              <w:rPr>
                <w:b/>
              </w:rPr>
            </w:pPr>
            <w:r w:rsidRPr="00D07480">
              <w:rPr>
                <w:b/>
              </w:rPr>
              <w:t>0.7 (0.6-0.9), 0.02</w:t>
            </w:r>
          </w:p>
        </w:tc>
      </w:tr>
      <w:tr w:rsidR="00DD7A1E" w:rsidRPr="00D07480" w14:paraId="455E6009" w14:textId="77777777" w:rsidTr="00E55A2F">
        <w:tc>
          <w:tcPr>
            <w:tcW w:w="1707" w:type="dxa"/>
            <w:shd w:val="clear" w:color="auto" w:fill="auto"/>
          </w:tcPr>
          <w:p w14:paraId="08282F10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08A22A32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5039682D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4BD27726" w14:textId="77777777" w:rsidTr="00E55A2F">
        <w:tc>
          <w:tcPr>
            <w:tcW w:w="1707" w:type="dxa"/>
            <w:shd w:val="clear" w:color="auto" w:fill="auto"/>
          </w:tcPr>
          <w:p w14:paraId="5097235E" w14:textId="77777777" w:rsidR="00DD7A1E" w:rsidRPr="00D07480" w:rsidRDefault="00DD7A1E" w:rsidP="00E55A2F">
            <w:r w:rsidRPr="00D07480">
              <w:t>% Male</w:t>
            </w:r>
          </w:p>
        </w:tc>
        <w:tc>
          <w:tcPr>
            <w:tcW w:w="3824" w:type="dxa"/>
            <w:shd w:val="clear" w:color="auto" w:fill="auto"/>
          </w:tcPr>
          <w:p w14:paraId="5134AEC7" w14:textId="77777777" w:rsidR="00DD7A1E" w:rsidRPr="00D07480" w:rsidRDefault="00DD7A1E" w:rsidP="00E55A2F">
            <w:pPr>
              <w:jc w:val="center"/>
            </w:pPr>
            <w:r w:rsidRPr="00D07480">
              <w:t>1.0 (0.6-1.8), 0.99</w:t>
            </w:r>
          </w:p>
        </w:tc>
        <w:tc>
          <w:tcPr>
            <w:tcW w:w="3824" w:type="dxa"/>
            <w:shd w:val="clear" w:color="auto" w:fill="auto"/>
          </w:tcPr>
          <w:p w14:paraId="6D21FC21" w14:textId="77777777" w:rsidR="00DD7A1E" w:rsidRPr="00D07480" w:rsidRDefault="00DD7A1E" w:rsidP="00E55A2F">
            <w:pPr>
              <w:jc w:val="center"/>
            </w:pPr>
            <w:r w:rsidRPr="00D07480">
              <w:t>1.3 (0.7-2.6), 0.39</w:t>
            </w:r>
          </w:p>
        </w:tc>
      </w:tr>
      <w:tr w:rsidR="00DD7A1E" w:rsidRPr="00D07480" w14:paraId="42D04738" w14:textId="77777777" w:rsidTr="00E55A2F">
        <w:tc>
          <w:tcPr>
            <w:tcW w:w="1707" w:type="dxa"/>
            <w:shd w:val="clear" w:color="auto" w:fill="auto"/>
          </w:tcPr>
          <w:p w14:paraId="6431BBB4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62FACC7E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4A83F163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5EE1C52B" w14:textId="77777777" w:rsidTr="00E55A2F">
        <w:tc>
          <w:tcPr>
            <w:tcW w:w="1707" w:type="dxa"/>
            <w:shd w:val="clear" w:color="auto" w:fill="auto"/>
          </w:tcPr>
          <w:p w14:paraId="4B490A88" w14:textId="77777777" w:rsidR="00DD7A1E" w:rsidRPr="00D07480" w:rsidRDefault="00DD7A1E" w:rsidP="00E55A2F">
            <w:r w:rsidRPr="00D07480">
              <w:t>% Hispanic</w:t>
            </w:r>
          </w:p>
        </w:tc>
        <w:tc>
          <w:tcPr>
            <w:tcW w:w="3824" w:type="dxa"/>
            <w:shd w:val="clear" w:color="auto" w:fill="auto"/>
          </w:tcPr>
          <w:p w14:paraId="4C25DF6B" w14:textId="77777777" w:rsidR="00DD7A1E" w:rsidRPr="00D07480" w:rsidRDefault="00DD7A1E" w:rsidP="00E55A2F">
            <w:pPr>
              <w:jc w:val="center"/>
            </w:pPr>
            <w:r w:rsidRPr="00D07480">
              <w:t>1.5 (0.5-4.2), 0.47</w:t>
            </w:r>
          </w:p>
        </w:tc>
        <w:tc>
          <w:tcPr>
            <w:tcW w:w="3824" w:type="dxa"/>
            <w:shd w:val="clear" w:color="auto" w:fill="auto"/>
          </w:tcPr>
          <w:p w14:paraId="63F8E7CE" w14:textId="77777777" w:rsidR="00DD7A1E" w:rsidRPr="00D07480" w:rsidRDefault="00DD7A1E" w:rsidP="00E55A2F">
            <w:pPr>
              <w:jc w:val="center"/>
            </w:pPr>
            <w:r w:rsidRPr="00D07480">
              <w:t>1.0 (0.3-3.4), 0.94</w:t>
            </w:r>
          </w:p>
        </w:tc>
      </w:tr>
      <w:tr w:rsidR="00DD7A1E" w:rsidRPr="00D07480" w14:paraId="765D97F3" w14:textId="77777777" w:rsidTr="00E55A2F">
        <w:tc>
          <w:tcPr>
            <w:tcW w:w="1707" w:type="dxa"/>
            <w:shd w:val="clear" w:color="auto" w:fill="auto"/>
          </w:tcPr>
          <w:p w14:paraId="1655DBB7" w14:textId="77777777" w:rsidR="00DD7A1E" w:rsidRPr="00D07480" w:rsidRDefault="00DD7A1E" w:rsidP="00E55A2F">
            <w:r w:rsidRPr="00D07480">
              <w:t>% Black</w:t>
            </w:r>
          </w:p>
        </w:tc>
        <w:tc>
          <w:tcPr>
            <w:tcW w:w="3824" w:type="dxa"/>
            <w:shd w:val="clear" w:color="auto" w:fill="auto"/>
          </w:tcPr>
          <w:p w14:paraId="76DAADD4" w14:textId="77777777" w:rsidR="00DD7A1E" w:rsidRPr="00D07480" w:rsidRDefault="00DD7A1E" w:rsidP="00E55A2F">
            <w:pPr>
              <w:jc w:val="center"/>
              <w:rPr>
                <w:b/>
              </w:rPr>
            </w:pPr>
            <w:r w:rsidRPr="00D07480">
              <w:rPr>
                <w:b/>
              </w:rPr>
              <w:t>3.4 (1.5-7.6), 0.003</w:t>
            </w:r>
          </w:p>
        </w:tc>
        <w:tc>
          <w:tcPr>
            <w:tcW w:w="3824" w:type="dxa"/>
            <w:shd w:val="clear" w:color="auto" w:fill="auto"/>
          </w:tcPr>
          <w:p w14:paraId="3E4BA09E" w14:textId="77777777" w:rsidR="00DD7A1E" w:rsidRPr="00D07480" w:rsidRDefault="00DD7A1E" w:rsidP="00E55A2F">
            <w:pPr>
              <w:jc w:val="center"/>
              <w:rPr>
                <w:b/>
              </w:rPr>
            </w:pPr>
            <w:r w:rsidRPr="00D07480">
              <w:rPr>
                <w:b/>
              </w:rPr>
              <w:t>4.6 (1.9-10.8), &lt;0.001</w:t>
            </w:r>
          </w:p>
        </w:tc>
      </w:tr>
      <w:tr w:rsidR="00DD7A1E" w:rsidRPr="00D07480" w14:paraId="439776E0" w14:textId="77777777" w:rsidTr="00E55A2F">
        <w:tc>
          <w:tcPr>
            <w:tcW w:w="1707" w:type="dxa"/>
            <w:shd w:val="clear" w:color="auto" w:fill="auto"/>
          </w:tcPr>
          <w:p w14:paraId="7F9B3B36" w14:textId="77777777" w:rsidR="00DD7A1E" w:rsidRPr="00D07480" w:rsidRDefault="00DD7A1E" w:rsidP="00E55A2F">
            <w:r w:rsidRPr="00D07480">
              <w:t>% White</w:t>
            </w:r>
          </w:p>
        </w:tc>
        <w:tc>
          <w:tcPr>
            <w:tcW w:w="3824" w:type="dxa"/>
            <w:shd w:val="clear" w:color="auto" w:fill="auto"/>
          </w:tcPr>
          <w:p w14:paraId="013B833A" w14:textId="77777777" w:rsidR="00DD7A1E" w:rsidRPr="00D07480" w:rsidRDefault="00DD7A1E" w:rsidP="00E55A2F">
            <w:pPr>
              <w:jc w:val="center"/>
            </w:pPr>
            <w:r w:rsidRPr="00D07480">
              <w:t>--</w:t>
            </w:r>
          </w:p>
        </w:tc>
        <w:tc>
          <w:tcPr>
            <w:tcW w:w="3824" w:type="dxa"/>
            <w:shd w:val="clear" w:color="auto" w:fill="auto"/>
          </w:tcPr>
          <w:p w14:paraId="6325FE3E" w14:textId="77777777" w:rsidR="00DD7A1E" w:rsidRPr="00D07480" w:rsidRDefault="00DD7A1E" w:rsidP="00E55A2F">
            <w:pPr>
              <w:jc w:val="center"/>
            </w:pPr>
            <w:r w:rsidRPr="00D07480">
              <w:t>--</w:t>
            </w:r>
          </w:p>
        </w:tc>
      </w:tr>
      <w:tr w:rsidR="00DD7A1E" w:rsidRPr="00D07480" w14:paraId="3865FD45" w14:textId="77777777" w:rsidTr="00E55A2F">
        <w:tc>
          <w:tcPr>
            <w:tcW w:w="1707" w:type="dxa"/>
            <w:shd w:val="clear" w:color="auto" w:fill="auto"/>
          </w:tcPr>
          <w:p w14:paraId="24B85953" w14:textId="77777777" w:rsidR="00DD7A1E" w:rsidRPr="00D07480" w:rsidRDefault="00DD7A1E" w:rsidP="00E55A2F">
            <w:r w:rsidRPr="00D07480">
              <w:t xml:space="preserve">% American </w:t>
            </w:r>
            <w:proofErr w:type="gramStart"/>
            <w:r w:rsidRPr="00D07480">
              <w:t>Indian,  Alaska</w:t>
            </w:r>
            <w:proofErr w:type="gramEnd"/>
            <w:r w:rsidRPr="00D07480">
              <w:t xml:space="preserve"> Native or Asian</w:t>
            </w:r>
          </w:p>
        </w:tc>
        <w:tc>
          <w:tcPr>
            <w:tcW w:w="3824" w:type="dxa"/>
            <w:shd w:val="clear" w:color="auto" w:fill="auto"/>
          </w:tcPr>
          <w:p w14:paraId="4F4798D9" w14:textId="77777777" w:rsidR="00DD7A1E" w:rsidRPr="00D07480" w:rsidRDefault="00DD7A1E" w:rsidP="00E55A2F">
            <w:pPr>
              <w:jc w:val="center"/>
              <w:rPr>
                <w:b/>
              </w:rPr>
            </w:pPr>
            <w:r w:rsidRPr="00D07480">
              <w:rPr>
                <w:b/>
              </w:rPr>
              <w:t>4.7 (1.7-13.2), 0.002</w:t>
            </w:r>
          </w:p>
        </w:tc>
        <w:tc>
          <w:tcPr>
            <w:tcW w:w="3824" w:type="dxa"/>
            <w:shd w:val="clear" w:color="auto" w:fill="auto"/>
          </w:tcPr>
          <w:p w14:paraId="08BF928E" w14:textId="77777777" w:rsidR="00DD7A1E" w:rsidRPr="00D07480" w:rsidRDefault="00DD7A1E" w:rsidP="00E55A2F">
            <w:pPr>
              <w:jc w:val="center"/>
            </w:pPr>
            <w:r w:rsidRPr="00D07480">
              <w:t>3.1 (0.9-11.0), 0.07</w:t>
            </w:r>
          </w:p>
        </w:tc>
      </w:tr>
      <w:tr w:rsidR="00DD7A1E" w:rsidRPr="00D07480" w14:paraId="30506263" w14:textId="77777777" w:rsidTr="00E55A2F">
        <w:tc>
          <w:tcPr>
            <w:tcW w:w="1707" w:type="dxa"/>
            <w:shd w:val="clear" w:color="auto" w:fill="auto"/>
          </w:tcPr>
          <w:p w14:paraId="3BB215EF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3A0051CF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394F3FD3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474C1883" w14:textId="77777777" w:rsidTr="00E55A2F">
        <w:tc>
          <w:tcPr>
            <w:tcW w:w="1707" w:type="dxa"/>
            <w:shd w:val="clear" w:color="auto" w:fill="auto"/>
          </w:tcPr>
          <w:p w14:paraId="16DB368D" w14:textId="77777777" w:rsidR="00DD7A1E" w:rsidRPr="00D07480" w:rsidRDefault="00DD7A1E" w:rsidP="00E55A2F">
            <w:r w:rsidRPr="00D07480">
              <w:t>Family Income</w:t>
            </w:r>
          </w:p>
        </w:tc>
        <w:tc>
          <w:tcPr>
            <w:tcW w:w="3824" w:type="dxa"/>
            <w:shd w:val="clear" w:color="auto" w:fill="auto"/>
          </w:tcPr>
          <w:p w14:paraId="72C876BE" w14:textId="77777777" w:rsidR="00DD7A1E" w:rsidRPr="00D07480" w:rsidRDefault="00DD7A1E" w:rsidP="00E55A2F">
            <w:pPr>
              <w:jc w:val="center"/>
              <w:rPr>
                <w:b/>
              </w:rPr>
            </w:pPr>
          </w:p>
        </w:tc>
        <w:tc>
          <w:tcPr>
            <w:tcW w:w="3824" w:type="dxa"/>
            <w:shd w:val="clear" w:color="auto" w:fill="auto"/>
          </w:tcPr>
          <w:p w14:paraId="0F8047B8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6FF73410" w14:textId="77777777" w:rsidTr="00E55A2F">
        <w:tc>
          <w:tcPr>
            <w:tcW w:w="1707" w:type="dxa"/>
            <w:shd w:val="clear" w:color="auto" w:fill="auto"/>
          </w:tcPr>
          <w:p w14:paraId="4D553C0C" w14:textId="77777777" w:rsidR="00DD7A1E" w:rsidRPr="00D07480" w:rsidRDefault="00DD7A1E" w:rsidP="00E55A2F">
            <w:r w:rsidRPr="00D07480">
              <w:t xml:space="preserve">  Below Poverty</w:t>
            </w:r>
          </w:p>
        </w:tc>
        <w:tc>
          <w:tcPr>
            <w:tcW w:w="3824" w:type="dxa"/>
            <w:shd w:val="clear" w:color="auto" w:fill="auto"/>
          </w:tcPr>
          <w:p w14:paraId="59ED65C2" w14:textId="77777777" w:rsidR="00DD7A1E" w:rsidRPr="00D07480" w:rsidRDefault="00DD7A1E" w:rsidP="00E55A2F">
            <w:pPr>
              <w:jc w:val="center"/>
              <w:rPr>
                <w:bCs/>
              </w:rPr>
            </w:pPr>
            <w:r w:rsidRPr="00D07480">
              <w:rPr>
                <w:bCs/>
              </w:rPr>
              <w:t>0.9 (0.4-1.9), 0.69</w:t>
            </w:r>
          </w:p>
        </w:tc>
        <w:tc>
          <w:tcPr>
            <w:tcW w:w="3824" w:type="dxa"/>
            <w:shd w:val="clear" w:color="auto" w:fill="auto"/>
          </w:tcPr>
          <w:p w14:paraId="0365B5AC" w14:textId="77777777" w:rsidR="00DD7A1E" w:rsidRPr="00D07480" w:rsidRDefault="00DD7A1E" w:rsidP="00E55A2F">
            <w:pPr>
              <w:jc w:val="center"/>
            </w:pPr>
            <w:r w:rsidRPr="00D07480">
              <w:t>0.6 (0.2-1.8), 0.36</w:t>
            </w:r>
          </w:p>
        </w:tc>
      </w:tr>
      <w:tr w:rsidR="00DD7A1E" w:rsidRPr="00D07480" w14:paraId="6666B950" w14:textId="77777777" w:rsidTr="00E55A2F">
        <w:tc>
          <w:tcPr>
            <w:tcW w:w="1707" w:type="dxa"/>
            <w:shd w:val="clear" w:color="auto" w:fill="auto"/>
          </w:tcPr>
          <w:p w14:paraId="79954CEF" w14:textId="77777777" w:rsidR="00DD7A1E" w:rsidRPr="00D07480" w:rsidRDefault="00DD7A1E" w:rsidP="00E55A2F"/>
        </w:tc>
        <w:tc>
          <w:tcPr>
            <w:tcW w:w="3824" w:type="dxa"/>
            <w:shd w:val="clear" w:color="auto" w:fill="auto"/>
          </w:tcPr>
          <w:p w14:paraId="6FB5683B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1D6C7F92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3F9A6E52" w14:textId="77777777" w:rsidTr="00E55A2F">
        <w:tc>
          <w:tcPr>
            <w:tcW w:w="1707" w:type="dxa"/>
            <w:shd w:val="clear" w:color="auto" w:fill="auto"/>
          </w:tcPr>
          <w:p w14:paraId="0DE01186" w14:textId="77777777" w:rsidR="00DD7A1E" w:rsidRPr="00D07480" w:rsidRDefault="00DD7A1E" w:rsidP="00E55A2F">
            <w:r w:rsidRPr="00D07480">
              <w:t>Highest Education</w:t>
            </w:r>
          </w:p>
        </w:tc>
        <w:tc>
          <w:tcPr>
            <w:tcW w:w="3824" w:type="dxa"/>
            <w:shd w:val="clear" w:color="auto" w:fill="auto"/>
          </w:tcPr>
          <w:p w14:paraId="680D04E3" w14:textId="77777777" w:rsidR="00DD7A1E" w:rsidRPr="00D07480" w:rsidRDefault="00DD7A1E" w:rsidP="00E55A2F">
            <w:pPr>
              <w:jc w:val="center"/>
            </w:pPr>
          </w:p>
        </w:tc>
        <w:tc>
          <w:tcPr>
            <w:tcW w:w="3824" w:type="dxa"/>
            <w:shd w:val="clear" w:color="auto" w:fill="auto"/>
          </w:tcPr>
          <w:p w14:paraId="5681760B" w14:textId="77777777" w:rsidR="00DD7A1E" w:rsidRPr="00D07480" w:rsidRDefault="00DD7A1E" w:rsidP="00E55A2F">
            <w:pPr>
              <w:jc w:val="center"/>
            </w:pPr>
          </w:p>
        </w:tc>
      </w:tr>
      <w:tr w:rsidR="00DD7A1E" w:rsidRPr="00D07480" w14:paraId="11151997" w14:textId="77777777" w:rsidTr="00E55A2F">
        <w:tc>
          <w:tcPr>
            <w:tcW w:w="1707" w:type="dxa"/>
            <w:shd w:val="clear" w:color="auto" w:fill="auto"/>
          </w:tcPr>
          <w:p w14:paraId="22870FF7" w14:textId="77777777" w:rsidR="00DD7A1E" w:rsidRPr="00D07480" w:rsidRDefault="00DD7A1E" w:rsidP="00E55A2F">
            <w:r w:rsidRPr="00D07480">
              <w:t xml:space="preserve">  Less than HS</w:t>
            </w:r>
          </w:p>
        </w:tc>
        <w:tc>
          <w:tcPr>
            <w:tcW w:w="3824" w:type="dxa"/>
            <w:shd w:val="clear" w:color="auto" w:fill="auto"/>
          </w:tcPr>
          <w:p w14:paraId="327C37D8" w14:textId="77777777" w:rsidR="00DD7A1E" w:rsidRPr="00D07480" w:rsidRDefault="00DD7A1E" w:rsidP="00E55A2F">
            <w:pPr>
              <w:jc w:val="center"/>
              <w:rPr>
                <w:bCs/>
              </w:rPr>
            </w:pPr>
            <w:r w:rsidRPr="00D07480">
              <w:rPr>
                <w:bCs/>
              </w:rPr>
              <w:t>1.8 (0.6-5.3), 0.31</w:t>
            </w:r>
          </w:p>
        </w:tc>
        <w:tc>
          <w:tcPr>
            <w:tcW w:w="3824" w:type="dxa"/>
            <w:shd w:val="clear" w:color="auto" w:fill="auto"/>
          </w:tcPr>
          <w:p w14:paraId="62772D63" w14:textId="77777777" w:rsidR="00DD7A1E" w:rsidRPr="00D07480" w:rsidRDefault="00DD7A1E" w:rsidP="00E55A2F">
            <w:pPr>
              <w:jc w:val="center"/>
              <w:rPr>
                <w:b/>
                <w:bCs/>
              </w:rPr>
            </w:pPr>
            <w:r w:rsidRPr="00D07480">
              <w:rPr>
                <w:b/>
                <w:bCs/>
              </w:rPr>
              <w:t>0.2 (0.1-0.8), 0.03</w:t>
            </w:r>
          </w:p>
        </w:tc>
      </w:tr>
      <w:tr w:rsidR="00DD7A1E" w:rsidRPr="00D07480" w14:paraId="268AB368" w14:textId="77777777" w:rsidTr="00E55A2F">
        <w:tc>
          <w:tcPr>
            <w:tcW w:w="1707" w:type="dxa"/>
            <w:shd w:val="clear" w:color="auto" w:fill="auto"/>
          </w:tcPr>
          <w:p w14:paraId="71837B89" w14:textId="77777777" w:rsidR="00DD7A1E" w:rsidRPr="00D07480" w:rsidRDefault="00DD7A1E" w:rsidP="00E55A2F">
            <w:r w:rsidRPr="00D07480">
              <w:t xml:space="preserve">  HS grad</w:t>
            </w:r>
          </w:p>
        </w:tc>
        <w:tc>
          <w:tcPr>
            <w:tcW w:w="3824" w:type="dxa"/>
            <w:shd w:val="clear" w:color="auto" w:fill="auto"/>
          </w:tcPr>
          <w:p w14:paraId="5C273420" w14:textId="77777777" w:rsidR="00DD7A1E" w:rsidRPr="00D07480" w:rsidRDefault="00DD7A1E" w:rsidP="00E55A2F">
            <w:pPr>
              <w:jc w:val="center"/>
            </w:pPr>
            <w:r w:rsidRPr="00D07480">
              <w:t>0.7 (0.2-1.9), 0.46</w:t>
            </w:r>
          </w:p>
        </w:tc>
        <w:tc>
          <w:tcPr>
            <w:tcW w:w="3824" w:type="dxa"/>
            <w:shd w:val="clear" w:color="auto" w:fill="auto"/>
          </w:tcPr>
          <w:p w14:paraId="6707851E" w14:textId="77777777" w:rsidR="00DD7A1E" w:rsidRPr="00D07480" w:rsidRDefault="00DD7A1E" w:rsidP="00E55A2F">
            <w:pPr>
              <w:jc w:val="center"/>
            </w:pPr>
            <w:r w:rsidRPr="00D07480">
              <w:t>0.3 (0.1-1.2), 0.09</w:t>
            </w:r>
          </w:p>
        </w:tc>
      </w:tr>
      <w:tr w:rsidR="00DD7A1E" w:rsidRPr="00D07480" w14:paraId="0700739A" w14:textId="77777777" w:rsidTr="00E55A2F">
        <w:tc>
          <w:tcPr>
            <w:tcW w:w="1707" w:type="dxa"/>
            <w:shd w:val="clear" w:color="auto" w:fill="auto"/>
          </w:tcPr>
          <w:p w14:paraId="321158A6" w14:textId="77777777" w:rsidR="00DD7A1E" w:rsidRPr="00D07480" w:rsidRDefault="00DD7A1E" w:rsidP="00E55A2F">
            <w:r w:rsidRPr="00D07480">
              <w:t xml:space="preserve">  Some college</w:t>
            </w:r>
          </w:p>
        </w:tc>
        <w:tc>
          <w:tcPr>
            <w:tcW w:w="3824" w:type="dxa"/>
            <w:shd w:val="clear" w:color="auto" w:fill="auto"/>
          </w:tcPr>
          <w:p w14:paraId="5E82B72A" w14:textId="77777777" w:rsidR="00DD7A1E" w:rsidRPr="00D07480" w:rsidRDefault="00DD7A1E" w:rsidP="00E55A2F">
            <w:pPr>
              <w:jc w:val="center"/>
            </w:pPr>
            <w:r w:rsidRPr="00D07480">
              <w:t>0.8 (0.4-1.8), 0.63</w:t>
            </w:r>
          </w:p>
        </w:tc>
        <w:tc>
          <w:tcPr>
            <w:tcW w:w="3824" w:type="dxa"/>
            <w:shd w:val="clear" w:color="auto" w:fill="auto"/>
          </w:tcPr>
          <w:p w14:paraId="57B99E73" w14:textId="77777777" w:rsidR="00DD7A1E" w:rsidRPr="00D07480" w:rsidRDefault="00DD7A1E" w:rsidP="00E55A2F">
            <w:pPr>
              <w:jc w:val="center"/>
            </w:pPr>
            <w:r w:rsidRPr="00D07480">
              <w:t>0.4 (0.2-1.0), 0.05</w:t>
            </w:r>
          </w:p>
        </w:tc>
      </w:tr>
      <w:tr w:rsidR="00DD7A1E" w14:paraId="56FBC835" w14:textId="77777777" w:rsidTr="00E55A2F">
        <w:tc>
          <w:tcPr>
            <w:tcW w:w="1707" w:type="dxa"/>
            <w:shd w:val="clear" w:color="auto" w:fill="auto"/>
          </w:tcPr>
          <w:p w14:paraId="375F9BE9" w14:textId="77777777" w:rsidR="00DD7A1E" w:rsidRPr="00D07480" w:rsidRDefault="00DD7A1E" w:rsidP="00E55A2F">
            <w:r w:rsidRPr="00D07480">
              <w:t xml:space="preserve">  College grad.</w:t>
            </w:r>
          </w:p>
        </w:tc>
        <w:tc>
          <w:tcPr>
            <w:tcW w:w="3824" w:type="dxa"/>
            <w:shd w:val="clear" w:color="auto" w:fill="auto"/>
          </w:tcPr>
          <w:p w14:paraId="69ECFFA0" w14:textId="77777777" w:rsidR="00DD7A1E" w:rsidRPr="00D07480" w:rsidRDefault="00DD7A1E" w:rsidP="00E55A2F">
            <w:pPr>
              <w:jc w:val="center"/>
            </w:pPr>
            <w:r w:rsidRPr="00D07480">
              <w:t>--</w:t>
            </w:r>
          </w:p>
        </w:tc>
        <w:tc>
          <w:tcPr>
            <w:tcW w:w="3824" w:type="dxa"/>
            <w:shd w:val="clear" w:color="auto" w:fill="auto"/>
          </w:tcPr>
          <w:p w14:paraId="44178FFD" w14:textId="77777777" w:rsidR="00DD7A1E" w:rsidRDefault="00DD7A1E" w:rsidP="00E55A2F">
            <w:pPr>
              <w:jc w:val="center"/>
            </w:pPr>
            <w:r w:rsidRPr="00D07480">
              <w:t>--</w:t>
            </w:r>
          </w:p>
        </w:tc>
      </w:tr>
    </w:tbl>
    <w:p w14:paraId="1775D0E8" w14:textId="77777777" w:rsidR="00CC0023" w:rsidRDefault="00CC0023"/>
    <w:sectPr w:rsidR="00CC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A1E"/>
    <w:rsid w:val="001545E3"/>
    <w:rsid w:val="00283986"/>
    <w:rsid w:val="003F42D5"/>
    <w:rsid w:val="004C3F75"/>
    <w:rsid w:val="00CC0023"/>
    <w:rsid w:val="00DD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DE14"/>
  <w15:chartTrackingRefBased/>
  <w15:docId w15:val="{6349AA21-932B-4286-B10E-549001F4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70"/>
    <w:rsid w:val="00DD7A1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>Springer Nature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3-05-04T10:42:00Z</dcterms:created>
  <dcterms:modified xsi:type="dcterms:W3CDTF">2023-05-04T10:44:00Z</dcterms:modified>
</cp:coreProperties>
</file>